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6E48" w:rsidRDefault="00CB6E48" w:rsidP="005027B6">
      <w:pPr>
        <w:spacing w:line="480" w:lineRule="auto"/>
      </w:pPr>
      <w:bookmarkStart w:id="0" w:name="_GoBack"/>
      <w:bookmarkEnd w:id="0"/>
      <w:r>
        <w:t xml:space="preserve">Coding of Child Emotional Reactivity and Emotion Regulation and Parent Regulation Facilitation Behaviors during the </w:t>
      </w:r>
      <w:r w:rsidR="005027B6">
        <w:t>free play, still face and reunion</w:t>
      </w:r>
      <w:r>
        <w:t xml:space="preserve"> Paradigms </w:t>
      </w:r>
    </w:p>
    <w:tbl>
      <w:tblPr>
        <w:bidiVisual/>
        <w:tblW w:w="0" w:type="auto"/>
        <w:tblBorders>
          <w:top w:val="single" w:sz="12" w:space="0" w:color="008000"/>
          <w:bottom w:val="single" w:sz="12" w:space="0" w:color="008000"/>
        </w:tblBorders>
        <w:tblLook w:val="01E0" w:firstRow="1" w:lastRow="1" w:firstColumn="1" w:lastColumn="1" w:noHBand="0" w:noVBand="0"/>
      </w:tblPr>
      <w:tblGrid>
        <w:gridCol w:w="4070"/>
        <w:gridCol w:w="4452"/>
      </w:tblGrid>
      <w:tr w:rsidR="00CB6E48" w:rsidRPr="00945FCE" w:rsidTr="001E6959">
        <w:tc>
          <w:tcPr>
            <w:tcW w:w="4070" w:type="dxa"/>
            <w:tcBorders>
              <w:bottom w:val="single" w:sz="6" w:space="0" w:color="008000"/>
            </w:tcBorders>
            <w:shd w:val="clear" w:color="auto" w:fill="auto"/>
          </w:tcPr>
          <w:p w:rsidR="00CB6E48" w:rsidRDefault="00CB6E48" w:rsidP="003E65E4">
            <w:pPr>
              <w:bidi/>
              <w:jc w:val="right"/>
              <w:rPr>
                <w:rtl/>
              </w:rPr>
            </w:pPr>
          </w:p>
        </w:tc>
        <w:tc>
          <w:tcPr>
            <w:tcW w:w="4452" w:type="dxa"/>
            <w:tcBorders>
              <w:bottom w:val="single" w:sz="6" w:space="0" w:color="008000"/>
            </w:tcBorders>
            <w:shd w:val="clear" w:color="auto" w:fill="auto"/>
          </w:tcPr>
          <w:p w:rsidR="00CB6E48" w:rsidRPr="00945FCE" w:rsidRDefault="00CB6E48" w:rsidP="003E65E4">
            <w:pPr>
              <w:bidi/>
              <w:jc w:val="right"/>
              <w:rPr>
                <w:b/>
                <w:bCs/>
              </w:rPr>
            </w:pPr>
            <w:r>
              <w:rPr>
                <w:b/>
                <w:bCs/>
              </w:rPr>
              <w:t xml:space="preserve"> E</w:t>
            </w:r>
            <w:r w:rsidRPr="00945FCE">
              <w:rPr>
                <w:b/>
                <w:bCs/>
              </w:rPr>
              <w:t>motionality</w:t>
            </w:r>
            <w:r w:rsidR="00DC46B6">
              <w:rPr>
                <w:b/>
                <w:bCs/>
              </w:rPr>
              <w:t xml:space="preserve"> (parent and child)</w:t>
            </w:r>
          </w:p>
        </w:tc>
      </w:tr>
      <w:tr w:rsidR="00CB6E48" w:rsidTr="001E6959">
        <w:tc>
          <w:tcPr>
            <w:tcW w:w="4070" w:type="dxa"/>
            <w:shd w:val="clear" w:color="auto" w:fill="auto"/>
          </w:tcPr>
          <w:p w:rsidR="00CB6E48" w:rsidRDefault="00CB6E48" w:rsidP="001E6959">
            <w:r>
              <w:t>Facial expression</w:t>
            </w:r>
            <w:r w:rsidR="00BA15DC">
              <w:t>s</w:t>
            </w:r>
            <w:r>
              <w:t xml:space="preserve"> of fear, </w:t>
            </w:r>
            <w:r w:rsidR="00E33616">
              <w:t xml:space="preserve">or </w:t>
            </w:r>
            <w:r>
              <w:t>sad</w:t>
            </w:r>
            <w:r w:rsidR="00BA15DC">
              <w:t xml:space="preserve">ness, </w:t>
            </w:r>
            <w:r w:rsidR="001E6959">
              <w:t xml:space="preserve">such as brow pulled down, lips pulled down, etc. </w:t>
            </w:r>
            <w:r w:rsidR="005027B6">
              <w:t>sometimes accompanied by body expressions of  sadness such as</w:t>
            </w:r>
            <w:r w:rsidR="00DB0EFE">
              <w:t xml:space="preserve"> sloping </w:t>
            </w:r>
            <w:r w:rsidR="005027B6">
              <w:t xml:space="preserve"> </w:t>
            </w:r>
            <w:r w:rsidR="00DB0EFE">
              <w:t>shoulders,</w:t>
            </w:r>
            <w:r w:rsidR="005027B6">
              <w:t xml:space="preserve"> </w:t>
            </w:r>
            <w:r w:rsidR="00E33616">
              <w:t xml:space="preserve">vocal tone </w:t>
            </w:r>
            <w:r w:rsidR="001E6959">
              <w:t xml:space="preserve">sad or quiet, or crying. </w:t>
            </w:r>
          </w:p>
          <w:p w:rsidR="00CB6E48" w:rsidRDefault="00CB6E48" w:rsidP="003E65E4"/>
          <w:p w:rsidR="00CB6E48" w:rsidRDefault="001E6959" w:rsidP="00DB0EFE">
            <w:r>
              <w:t xml:space="preserve">Facial expressions of anger, or frowning, such as brow pulled down, lips chuckled , etc. </w:t>
            </w:r>
            <w:r w:rsidR="00DB0EFE">
              <w:t xml:space="preserve">sometimes accompanied by body expressions of  anger such as foot stomping etc., </w:t>
            </w:r>
            <w:r>
              <w:t>vocal town angry</w:t>
            </w:r>
            <w:r w:rsidR="00DB0EFE">
              <w:t>,</w:t>
            </w:r>
            <w:r>
              <w:t xml:space="preserve"> or shouting</w:t>
            </w:r>
            <w:r w:rsidR="00DB0EFE">
              <w:t>.</w:t>
            </w:r>
          </w:p>
          <w:p w:rsidR="00BA15DC" w:rsidRDefault="00BA15DC" w:rsidP="003E65E4"/>
          <w:p w:rsidR="001E6959" w:rsidRDefault="005027B6" w:rsidP="001E6959">
            <w:r>
              <w:t>Facial expressions expressing joy, exuberance, or happiness, such as lips pulled up and eyes narrowed (smiling), sometimes accompanied by body expressions of enthusiasm, such as jumping, clapping hands, or pulling up arms.  Child often smiles or laughs.</w:t>
            </w:r>
          </w:p>
          <w:p w:rsidR="005027B6" w:rsidRDefault="005027B6" w:rsidP="001E6959"/>
          <w:p w:rsidR="001E6959" w:rsidRPr="001E6959" w:rsidRDefault="001E6959" w:rsidP="001E6959">
            <w:pPr>
              <w:rPr>
                <w:rtl/>
              </w:rPr>
            </w:pPr>
            <w:r>
              <w:t>Facial expressions neutral or relaxed. Such as no muscular tension on facial muscles etc. vocal tone neutral with regular peach.</w:t>
            </w:r>
          </w:p>
        </w:tc>
        <w:tc>
          <w:tcPr>
            <w:tcW w:w="4452" w:type="dxa"/>
            <w:shd w:val="clear" w:color="auto" w:fill="auto"/>
          </w:tcPr>
          <w:p w:rsidR="00CB6E48" w:rsidRDefault="00CB6E48" w:rsidP="003E65E4">
            <w:pPr>
              <w:bidi/>
              <w:jc w:val="right"/>
            </w:pPr>
            <w:r>
              <w:t>Negative</w:t>
            </w:r>
            <w:r w:rsidR="00E33616">
              <w:t xml:space="preserve"> withdrawn</w:t>
            </w:r>
            <w:r>
              <w:t xml:space="preserve"> affect</w:t>
            </w:r>
          </w:p>
          <w:p w:rsidR="00CB6E48" w:rsidRDefault="00CB6E48" w:rsidP="003E65E4">
            <w:pPr>
              <w:bidi/>
              <w:jc w:val="right"/>
              <w:rPr>
                <w:rtl/>
              </w:rPr>
            </w:pPr>
          </w:p>
          <w:p w:rsidR="00DB0EFE" w:rsidRDefault="00DB0EFE" w:rsidP="00DB0EFE">
            <w:pPr>
              <w:bidi/>
              <w:jc w:val="right"/>
              <w:rPr>
                <w:rtl/>
              </w:rPr>
            </w:pPr>
          </w:p>
          <w:p w:rsidR="00DB0EFE" w:rsidRDefault="00DB0EFE" w:rsidP="00DB0EFE">
            <w:pPr>
              <w:bidi/>
              <w:jc w:val="right"/>
              <w:rPr>
                <w:rtl/>
              </w:rPr>
            </w:pPr>
          </w:p>
          <w:p w:rsidR="00DB0EFE" w:rsidRDefault="00DB0EFE" w:rsidP="00DB0EFE">
            <w:pPr>
              <w:bidi/>
              <w:jc w:val="right"/>
              <w:rPr>
                <w:rtl/>
              </w:rPr>
            </w:pPr>
          </w:p>
          <w:p w:rsidR="00CB6E48" w:rsidRDefault="00CB6E48" w:rsidP="003E65E4">
            <w:pPr>
              <w:bidi/>
              <w:jc w:val="right"/>
              <w:rPr>
                <w:rtl/>
              </w:rPr>
            </w:pPr>
          </w:p>
          <w:p w:rsidR="00DB0EFE" w:rsidRDefault="00DB0EFE" w:rsidP="00DB0EFE">
            <w:pPr>
              <w:bidi/>
              <w:jc w:val="right"/>
            </w:pPr>
          </w:p>
          <w:p w:rsidR="00CB6E48" w:rsidRPr="00E33616" w:rsidRDefault="00CB6E48" w:rsidP="00E33616">
            <w:pPr>
              <w:bidi/>
              <w:jc w:val="right"/>
              <w:rPr>
                <w:rtl/>
              </w:rPr>
            </w:pPr>
            <w:r>
              <w:t xml:space="preserve">Negative </w:t>
            </w:r>
            <w:r w:rsidR="00E33616">
              <w:t>angry affect</w:t>
            </w:r>
          </w:p>
          <w:p w:rsidR="00CB6E48" w:rsidRDefault="00CB6E48" w:rsidP="003E65E4">
            <w:pPr>
              <w:bidi/>
              <w:jc w:val="right"/>
            </w:pPr>
          </w:p>
          <w:p w:rsidR="00CB6E48" w:rsidRDefault="00CB6E48" w:rsidP="003E65E4">
            <w:pPr>
              <w:bidi/>
              <w:jc w:val="right"/>
              <w:rPr>
                <w:rtl/>
              </w:rPr>
            </w:pPr>
          </w:p>
          <w:p w:rsidR="00CB6E48" w:rsidRDefault="00CB6E48" w:rsidP="003E65E4">
            <w:pPr>
              <w:bidi/>
              <w:jc w:val="right"/>
            </w:pPr>
          </w:p>
          <w:p w:rsidR="00CB6E48" w:rsidRDefault="00CB6E48" w:rsidP="003E65E4">
            <w:pPr>
              <w:bidi/>
              <w:jc w:val="right"/>
              <w:rPr>
                <w:rtl/>
              </w:rPr>
            </w:pPr>
          </w:p>
          <w:p w:rsidR="00DB0EFE" w:rsidRDefault="00DB0EFE" w:rsidP="00DB0EFE">
            <w:pPr>
              <w:bidi/>
              <w:jc w:val="right"/>
              <w:rPr>
                <w:rtl/>
              </w:rPr>
            </w:pPr>
          </w:p>
          <w:p w:rsidR="00DB0EFE" w:rsidRDefault="00DB0EFE" w:rsidP="00DB0EFE">
            <w:pPr>
              <w:bidi/>
              <w:jc w:val="right"/>
              <w:rPr>
                <w:rtl/>
              </w:rPr>
            </w:pPr>
          </w:p>
          <w:p w:rsidR="00CB6E48" w:rsidRDefault="00E33616" w:rsidP="003E65E4">
            <w:pPr>
              <w:bidi/>
              <w:jc w:val="right"/>
              <w:rPr>
                <w:rtl/>
              </w:rPr>
            </w:pPr>
            <w:r>
              <w:t>Positive affect</w:t>
            </w:r>
          </w:p>
          <w:p w:rsidR="00DB0EFE" w:rsidRDefault="00DB0EFE" w:rsidP="00DB0EFE">
            <w:pPr>
              <w:bidi/>
              <w:jc w:val="right"/>
              <w:rPr>
                <w:rtl/>
              </w:rPr>
            </w:pPr>
          </w:p>
          <w:p w:rsidR="00E33616" w:rsidRDefault="00E33616" w:rsidP="00E33616">
            <w:pPr>
              <w:bidi/>
              <w:jc w:val="right"/>
              <w:rPr>
                <w:rtl/>
              </w:rPr>
            </w:pPr>
          </w:p>
          <w:p w:rsidR="006E411C" w:rsidRDefault="006E411C" w:rsidP="006E411C">
            <w:pPr>
              <w:bidi/>
              <w:jc w:val="right"/>
              <w:rPr>
                <w:rtl/>
              </w:rPr>
            </w:pPr>
          </w:p>
          <w:p w:rsidR="006E411C" w:rsidRDefault="006E411C" w:rsidP="006E411C">
            <w:pPr>
              <w:bidi/>
              <w:jc w:val="right"/>
              <w:rPr>
                <w:rtl/>
              </w:rPr>
            </w:pPr>
          </w:p>
          <w:p w:rsidR="006E411C" w:rsidRDefault="006E411C" w:rsidP="006E411C">
            <w:pPr>
              <w:bidi/>
              <w:jc w:val="right"/>
            </w:pPr>
          </w:p>
          <w:p w:rsidR="00E33616" w:rsidRDefault="00E33616" w:rsidP="00E33616">
            <w:pPr>
              <w:bidi/>
              <w:jc w:val="right"/>
            </w:pPr>
          </w:p>
          <w:p w:rsidR="00E33616" w:rsidRDefault="00E33616" w:rsidP="00E33616">
            <w:pPr>
              <w:bidi/>
              <w:jc w:val="right"/>
            </w:pPr>
          </w:p>
          <w:p w:rsidR="00E33616" w:rsidRDefault="00E33616" w:rsidP="00E33616">
            <w:pPr>
              <w:bidi/>
              <w:jc w:val="right"/>
              <w:rPr>
                <w:rtl/>
              </w:rPr>
            </w:pPr>
            <w:r>
              <w:t>Neutral affect</w:t>
            </w:r>
          </w:p>
        </w:tc>
      </w:tr>
      <w:tr w:rsidR="00CB6E48" w:rsidTr="001E6959">
        <w:tc>
          <w:tcPr>
            <w:tcW w:w="4070" w:type="dxa"/>
            <w:shd w:val="clear" w:color="auto" w:fill="auto"/>
          </w:tcPr>
          <w:p w:rsidR="00CB6E48" w:rsidRDefault="00CB6E48" w:rsidP="003E65E4"/>
        </w:tc>
        <w:tc>
          <w:tcPr>
            <w:tcW w:w="4452" w:type="dxa"/>
            <w:shd w:val="clear" w:color="auto" w:fill="auto"/>
          </w:tcPr>
          <w:p w:rsidR="00BA15DC" w:rsidRDefault="00BA15DC" w:rsidP="00BA15DC">
            <w:pPr>
              <w:bidi/>
              <w:jc w:val="right"/>
              <w:rPr>
                <w:rtl/>
              </w:rPr>
            </w:pPr>
          </w:p>
        </w:tc>
      </w:tr>
      <w:tr w:rsidR="00CB6E48" w:rsidRPr="00424E7E" w:rsidTr="001E6959">
        <w:tc>
          <w:tcPr>
            <w:tcW w:w="4070" w:type="dxa"/>
            <w:shd w:val="clear" w:color="auto" w:fill="auto"/>
          </w:tcPr>
          <w:p w:rsidR="00CB6E48" w:rsidRDefault="00CB6E48" w:rsidP="003E65E4">
            <w:pPr>
              <w:bidi/>
              <w:jc w:val="right"/>
              <w:rPr>
                <w:rtl/>
              </w:rPr>
            </w:pPr>
          </w:p>
          <w:p w:rsidR="00BA15DC" w:rsidRDefault="00BA15DC" w:rsidP="003E65E4"/>
          <w:p w:rsidR="00BA15DC" w:rsidRDefault="00BA15DC" w:rsidP="003E65E4"/>
          <w:p w:rsidR="00CB6E48" w:rsidRDefault="00BA15DC" w:rsidP="00B859B9">
            <w:r>
              <w:t xml:space="preserve">Behaviors aimed at </w:t>
            </w:r>
            <w:r w:rsidR="00CB6E48">
              <w:t xml:space="preserve">avoiding the target object after it </w:t>
            </w:r>
            <w:r w:rsidR="00B859B9">
              <w:t xml:space="preserve">has been </w:t>
            </w:r>
            <w:r w:rsidR="00CB6E48">
              <w:t>presented, such as hiding face or whole body, turning or twisting body from object, moving backward from target object, walking away</w:t>
            </w:r>
            <w:r w:rsidR="00B859B9">
              <w:t xml:space="preserve">, or </w:t>
            </w:r>
            <w:r w:rsidR="00CB6E48">
              <w:t xml:space="preserve">escaping the room.  </w:t>
            </w:r>
          </w:p>
          <w:p w:rsidR="00CB6E48" w:rsidRDefault="00CB6E48" w:rsidP="003E65E4"/>
          <w:p w:rsidR="00CB6E48" w:rsidRDefault="00CB6E48" w:rsidP="003E65E4"/>
          <w:p w:rsidR="00B859B9" w:rsidRDefault="00B859B9" w:rsidP="00BA15DC"/>
          <w:p w:rsidR="006E411C" w:rsidRDefault="006E411C" w:rsidP="00BA15DC"/>
          <w:p w:rsidR="006E411C" w:rsidRDefault="006E411C" w:rsidP="00BA15DC"/>
          <w:p w:rsidR="00CB6E48" w:rsidRDefault="00CB6E48" w:rsidP="00BA15DC">
            <w:r>
              <w:lastRenderedPageBreak/>
              <w:t xml:space="preserve">Repetitive unusual behaviors with no apparent goal. These </w:t>
            </w:r>
            <w:r w:rsidR="00B859B9">
              <w:t xml:space="preserve">may </w:t>
            </w:r>
            <w:r>
              <w:t>include hand flapping, body rocking, finger flips</w:t>
            </w:r>
            <w:r w:rsidR="00BA15DC">
              <w:t>, head movement,</w:t>
            </w:r>
            <w:r>
              <w:t xml:space="preserve"> </w:t>
            </w:r>
            <w:r w:rsidR="00B859B9">
              <w:t xml:space="preserve">tongue clicking, lips smacking, </w:t>
            </w:r>
            <w:r>
              <w:t xml:space="preserve">etc. </w:t>
            </w:r>
          </w:p>
          <w:p w:rsidR="00CB6E48" w:rsidRPr="00BA15DC" w:rsidRDefault="00CB6E48" w:rsidP="003E65E4">
            <w:pPr>
              <w:bidi/>
              <w:jc w:val="right"/>
            </w:pPr>
          </w:p>
          <w:p w:rsidR="00CB6E48" w:rsidRDefault="00CB6E48" w:rsidP="00B859B9">
            <w:pPr>
              <w:bidi/>
              <w:jc w:val="right"/>
              <w:rPr>
                <w:rtl/>
              </w:rPr>
            </w:pPr>
            <w:r>
              <w:t xml:space="preserve">Bodily-directed behaviors </w:t>
            </w:r>
            <w:r w:rsidR="00B859B9">
              <w:t xml:space="preserve">aim to self-sooth, </w:t>
            </w:r>
            <w:r>
              <w:t>such as thumb sucking, hair-twisting, self-petting</w:t>
            </w:r>
            <w:r w:rsidR="00BA15DC">
              <w:t xml:space="preserve">, </w:t>
            </w:r>
            <w:r>
              <w:t>l</w:t>
            </w:r>
            <w:r w:rsidR="00BA15DC">
              <w:t>aying down etc.</w:t>
            </w:r>
          </w:p>
          <w:p w:rsidR="00CB6E48" w:rsidRPr="00BA15DC" w:rsidRDefault="00CB6E48" w:rsidP="003E65E4">
            <w:pPr>
              <w:bidi/>
              <w:jc w:val="right"/>
            </w:pPr>
          </w:p>
          <w:p w:rsidR="00BA15DC" w:rsidRDefault="00BA15DC" w:rsidP="003E65E4">
            <w:pPr>
              <w:bidi/>
              <w:jc w:val="right"/>
            </w:pPr>
          </w:p>
          <w:p w:rsidR="00CB6E48" w:rsidRDefault="00CB6E48" w:rsidP="00B859B9">
            <w:pPr>
              <w:bidi/>
              <w:jc w:val="right"/>
            </w:pPr>
            <w:r>
              <w:t xml:space="preserve">Turning focus away from the target object </w:t>
            </w:r>
            <w:r w:rsidR="00B859B9">
              <w:t xml:space="preserve">or partner </w:t>
            </w:r>
            <w:r>
              <w:t xml:space="preserve">to active play with another object. </w:t>
            </w:r>
          </w:p>
          <w:p w:rsidR="00CB6E48" w:rsidRDefault="00CB6E48" w:rsidP="003E65E4">
            <w:pPr>
              <w:bidi/>
              <w:jc w:val="right"/>
              <w:rPr>
                <w:rtl/>
              </w:rPr>
            </w:pPr>
          </w:p>
        </w:tc>
        <w:tc>
          <w:tcPr>
            <w:tcW w:w="4452" w:type="dxa"/>
            <w:shd w:val="clear" w:color="auto" w:fill="auto"/>
          </w:tcPr>
          <w:p w:rsidR="00BA15DC" w:rsidRDefault="00BA15DC" w:rsidP="00BA15DC">
            <w:pPr>
              <w:rPr>
                <w:b/>
                <w:bCs/>
              </w:rPr>
            </w:pPr>
          </w:p>
          <w:p w:rsidR="00CB6E48" w:rsidRDefault="00DC46B6" w:rsidP="00BA15DC">
            <w:pPr>
              <w:rPr>
                <w:b/>
                <w:bCs/>
              </w:rPr>
            </w:pPr>
            <w:r>
              <w:rPr>
                <w:b/>
                <w:bCs/>
              </w:rPr>
              <w:t>Child's Regulatory behavior strategy</w:t>
            </w:r>
          </w:p>
          <w:p w:rsidR="00BA15DC" w:rsidRPr="00945FCE" w:rsidRDefault="00BA15DC" w:rsidP="00BA15DC">
            <w:pPr>
              <w:bidi/>
              <w:jc w:val="right"/>
              <w:rPr>
                <w:b/>
                <w:bCs/>
                <w:rtl/>
              </w:rPr>
            </w:pPr>
          </w:p>
          <w:p w:rsidR="00CB6E48" w:rsidRDefault="00CB6E48" w:rsidP="003E65E4">
            <w:pPr>
              <w:bidi/>
              <w:jc w:val="right"/>
            </w:pPr>
            <w:r>
              <w:t>Withdrawal</w:t>
            </w: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rPr>
                <w:rtl/>
              </w:rPr>
            </w:pPr>
          </w:p>
          <w:p w:rsidR="00CB6E48" w:rsidRDefault="00CB6E48" w:rsidP="003E65E4">
            <w:pPr>
              <w:bidi/>
              <w:jc w:val="right"/>
            </w:pPr>
          </w:p>
          <w:p w:rsidR="00B859B9" w:rsidRDefault="00B859B9" w:rsidP="00B859B9"/>
          <w:p w:rsidR="00B859B9" w:rsidRDefault="00B859B9" w:rsidP="00B859B9"/>
          <w:p w:rsidR="00CB6E48" w:rsidRDefault="00CB6E48" w:rsidP="00B859B9">
            <w:r>
              <w:lastRenderedPageBreak/>
              <w:t>Idiosyncratic behaviors</w:t>
            </w: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BA15DC" w:rsidRDefault="00BA15DC" w:rsidP="003E65E4">
            <w:pPr>
              <w:bidi/>
              <w:jc w:val="right"/>
              <w:rPr>
                <w:rtl/>
              </w:rPr>
            </w:pPr>
          </w:p>
          <w:p w:rsidR="00B859B9" w:rsidRDefault="00B859B9" w:rsidP="00B859B9"/>
          <w:p w:rsidR="00CB6E48" w:rsidRDefault="00CB6E48" w:rsidP="001C5D60">
            <w:r>
              <w:t>Physical self-</w:t>
            </w:r>
            <w:r w:rsidR="001C5D60">
              <w:t>sooth</w:t>
            </w:r>
            <w:r w:rsidR="0002666D">
              <w:t>ing</w:t>
            </w:r>
          </w:p>
          <w:p w:rsidR="00B859B9" w:rsidRDefault="00B859B9" w:rsidP="00B859B9">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CB6E48" w:rsidRDefault="00831F0A" w:rsidP="00BA15DC">
            <w:r>
              <w:t>S</w:t>
            </w:r>
            <w:r w:rsidR="00CB6E48">
              <w:t>olitary substitutive play</w:t>
            </w:r>
          </w:p>
          <w:p w:rsidR="00BA15DC" w:rsidRDefault="00BA15DC" w:rsidP="00BA15DC">
            <w:pPr>
              <w:bidi/>
              <w:jc w:val="right"/>
            </w:pPr>
          </w:p>
          <w:p w:rsidR="00CB6E48" w:rsidRPr="00424E7E" w:rsidRDefault="00CB6E48" w:rsidP="003E65E4">
            <w:pPr>
              <w:bidi/>
              <w:jc w:val="right"/>
              <w:rPr>
                <w:rtl/>
              </w:rPr>
            </w:pPr>
          </w:p>
        </w:tc>
      </w:tr>
      <w:tr w:rsidR="00CB6E48" w:rsidTr="001E6959">
        <w:tc>
          <w:tcPr>
            <w:tcW w:w="4070" w:type="dxa"/>
            <w:shd w:val="clear" w:color="auto" w:fill="auto"/>
          </w:tcPr>
          <w:p w:rsidR="00CB6E48" w:rsidRDefault="00CB6E48" w:rsidP="003E65E4">
            <w:pPr>
              <w:bidi/>
              <w:jc w:val="right"/>
              <w:rPr>
                <w:rtl/>
              </w:rPr>
            </w:pPr>
          </w:p>
          <w:p w:rsidR="00BA15DC" w:rsidRDefault="00BA15DC" w:rsidP="00BA15DC">
            <w:r>
              <w:t xml:space="preserve">Child is looking for physical closeness with parent, approaching parent, cuddling, putting head on parent's lap, taking parent's hand </w:t>
            </w:r>
          </w:p>
          <w:p w:rsidR="001C5D60" w:rsidRDefault="001C5D60" w:rsidP="00BA15DC"/>
          <w:p w:rsidR="00BA15DC" w:rsidRDefault="001C5D60" w:rsidP="00181B00">
            <w:r>
              <w:t>Child makes verbal request for parent to help</w:t>
            </w:r>
            <w:r w:rsidR="00B517C9">
              <w:t xml:space="preserve"> or play</w:t>
            </w:r>
            <w:r>
              <w:t xml:space="preserve">, or actually </w:t>
            </w:r>
            <w:r w:rsidR="00B517C9">
              <w:t>play</w:t>
            </w:r>
            <w:r w:rsidR="00181B00">
              <w:t>s with parent</w:t>
            </w:r>
            <w:r w:rsidR="002B4237">
              <w:t xml:space="preserve"> with toys or physical mutual play.</w:t>
            </w:r>
            <w:r>
              <w:t xml:space="preserve"> </w:t>
            </w:r>
          </w:p>
          <w:p w:rsidR="00BA15DC" w:rsidRDefault="00BA15DC" w:rsidP="003E65E4"/>
          <w:p w:rsidR="001C5D60" w:rsidRDefault="001C5D60" w:rsidP="003E65E4"/>
          <w:p w:rsidR="001C5D60" w:rsidRDefault="001C5D60" w:rsidP="003E65E4"/>
          <w:p w:rsidR="00181B00" w:rsidRDefault="00181B00" w:rsidP="001C5D60">
            <w:r>
              <w:t>Child actively resists the interaction, throws a tamper tantrum. Or tries to hit the parent.</w:t>
            </w:r>
          </w:p>
          <w:p w:rsidR="00181B00" w:rsidRDefault="00181B00" w:rsidP="001C5D60"/>
          <w:p w:rsidR="00181B00" w:rsidRDefault="00181B00" w:rsidP="001C5D60"/>
          <w:p w:rsidR="00181B00" w:rsidRDefault="00181B00" w:rsidP="001C5D60"/>
          <w:p w:rsidR="00882D08" w:rsidRDefault="00882D08" w:rsidP="001C5D60"/>
          <w:p w:rsidR="00882D08" w:rsidRDefault="00882D08" w:rsidP="001C5D60"/>
          <w:p w:rsidR="00882D08" w:rsidRDefault="00882D08" w:rsidP="000A27A1">
            <w:r>
              <w:t>Child talks without communicative intent</w:t>
            </w:r>
            <w:r w:rsidR="000A27A1">
              <w:t>.</w:t>
            </w:r>
            <w:r>
              <w:t xml:space="preserve"> </w:t>
            </w:r>
            <w:proofErr w:type="gramStart"/>
            <w:r>
              <w:t>includes</w:t>
            </w:r>
            <w:proofErr w:type="gramEnd"/>
            <w:r>
              <w:t xml:space="preserve"> verbal self soothing, private speech during pretend or functional play and cognitive reappraisal.</w:t>
            </w:r>
          </w:p>
          <w:p w:rsidR="00882D08" w:rsidRDefault="00882D08" w:rsidP="001C5D60"/>
          <w:p w:rsidR="00882D08" w:rsidRDefault="000A27A1" w:rsidP="000A27A1">
            <w:r>
              <w:t>Child talks to parent concerning the interaction, or during mutual play including also requests and comments.</w:t>
            </w:r>
          </w:p>
          <w:p w:rsidR="000A27A1" w:rsidRDefault="000A27A1" w:rsidP="000A27A1"/>
          <w:p w:rsidR="000A27A1" w:rsidRDefault="000A27A1" w:rsidP="000A27A1"/>
          <w:p w:rsidR="000A27A1" w:rsidRDefault="000A27A1" w:rsidP="000A27A1">
            <w:proofErr w:type="gramStart"/>
            <w:r>
              <w:t xml:space="preserve">Child talks to </w:t>
            </w:r>
            <w:proofErr w:type="spellStart"/>
            <w:r>
              <w:t>experimentor</w:t>
            </w:r>
            <w:proofErr w:type="spellEnd"/>
            <w:r>
              <w:t xml:space="preserve"> includes</w:t>
            </w:r>
            <w:proofErr w:type="gramEnd"/>
            <w:r>
              <w:t xml:space="preserve"> questions, requests </w:t>
            </w:r>
            <w:proofErr w:type="spellStart"/>
            <w:r>
              <w:t>resistence</w:t>
            </w:r>
            <w:proofErr w:type="spellEnd"/>
            <w:r>
              <w:t xml:space="preserve"> and attempts to involve </w:t>
            </w:r>
            <w:proofErr w:type="spellStart"/>
            <w:r>
              <w:t>experimentor</w:t>
            </w:r>
            <w:proofErr w:type="spellEnd"/>
            <w:r>
              <w:t xml:space="preserve"> in play.</w:t>
            </w:r>
          </w:p>
          <w:p w:rsidR="000A27A1" w:rsidRDefault="000A27A1" w:rsidP="000A27A1"/>
          <w:p w:rsidR="000A27A1" w:rsidRDefault="000A27A1" w:rsidP="000A27A1">
            <w:r>
              <w:t>Child repeats same word or phrase more than twice.</w:t>
            </w:r>
          </w:p>
          <w:p w:rsidR="00882D08" w:rsidRDefault="00882D08" w:rsidP="001C5D60"/>
          <w:p w:rsidR="00882D08" w:rsidRDefault="00882D08" w:rsidP="001C5D60"/>
          <w:p w:rsidR="00882D08" w:rsidRDefault="00882D08" w:rsidP="001C5D60"/>
          <w:p w:rsidR="00882D08" w:rsidRDefault="00882D08" w:rsidP="001C5D60"/>
          <w:p w:rsidR="00CB6E48" w:rsidRDefault="00CB6E48" w:rsidP="001C5D60">
            <w:r>
              <w:t xml:space="preserve">Parent initiates </w:t>
            </w:r>
            <w:r w:rsidR="001C5D60">
              <w:t xml:space="preserve">physical contact to </w:t>
            </w:r>
            <w:r>
              <w:t xml:space="preserve">provide comfort </w:t>
            </w:r>
            <w:r w:rsidR="001C5D60">
              <w:t xml:space="preserve">or sooth child, including physical proximity, hugging, patting, giving hand etc. </w:t>
            </w:r>
          </w:p>
          <w:p w:rsidR="00CB6E48" w:rsidRDefault="00CB6E48" w:rsidP="003E65E4">
            <w:pPr>
              <w:bidi/>
              <w:jc w:val="right"/>
            </w:pPr>
          </w:p>
          <w:p w:rsidR="001C5D60" w:rsidRDefault="001C5D60" w:rsidP="001C5D60">
            <w:pPr>
              <w:bidi/>
              <w:jc w:val="right"/>
              <w:rPr>
                <w:rtl/>
              </w:rPr>
            </w:pPr>
          </w:p>
          <w:p w:rsidR="0002666D" w:rsidRDefault="0002666D" w:rsidP="0002666D">
            <w:pPr>
              <w:bidi/>
              <w:jc w:val="right"/>
            </w:pPr>
          </w:p>
          <w:p w:rsidR="00CB6E48" w:rsidRDefault="00CB6E48" w:rsidP="0002666D">
            <w:pPr>
              <w:bidi/>
              <w:jc w:val="right"/>
            </w:pPr>
            <w:r>
              <w:t xml:space="preserve">Parent </w:t>
            </w:r>
            <w:r w:rsidR="0002666D">
              <w:t>employs</w:t>
            </w:r>
            <w:r>
              <w:t xml:space="preserve"> child</w:t>
            </w:r>
            <w:r w:rsidR="001C5D60">
              <w:t>'s</w:t>
            </w:r>
            <w:r>
              <w:t xml:space="preserve"> attention by presenting toys, exclaiming, or suggesting an alternative game</w:t>
            </w:r>
            <w:r w:rsidR="0002666D">
              <w:t xml:space="preserve"> </w:t>
            </w:r>
            <w:r>
              <w:t>.</w:t>
            </w:r>
            <w:r w:rsidR="0002666D">
              <w:t>or parent engaged in mutual play.</w:t>
            </w:r>
            <w:r>
              <w:t xml:space="preserve"> </w:t>
            </w:r>
          </w:p>
          <w:p w:rsidR="00CB6E48" w:rsidRDefault="00CB6E48" w:rsidP="003E65E4">
            <w:pPr>
              <w:bidi/>
              <w:jc w:val="right"/>
            </w:pPr>
          </w:p>
          <w:p w:rsidR="0002666D" w:rsidRDefault="0002666D" w:rsidP="003E65E4">
            <w:pPr>
              <w:bidi/>
              <w:jc w:val="right"/>
            </w:pPr>
          </w:p>
          <w:p w:rsidR="0002666D" w:rsidRDefault="0002666D" w:rsidP="0002666D">
            <w:pPr>
              <w:bidi/>
              <w:jc w:val="right"/>
            </w:pPr>
            <w:r>
              <w:t>Parent seems uninvolved in the interaction, passive or engaged in non relevant activities (answering the phone)</w:t>
            </w:r>
          </w:p>
          <w:p w:rsidR="0002666D" w:rsidRDefault="0002666D" w:rsidP="0002666D">
            <w:pPr>
              <w:bidi/>
              <w:jc w:val="right"/>
            </w:pPr>
          </w:p>
          <w:p w:rsidR="0002666D" w:rsidRDefault="0002666D" w:rsidP="0002666D">
            <w:pPr>
              <w:bidi/>
              <w:jc w:val="right"/>
            </w:pPr>
          </w:p>
          <w:p w:rsidR="00CB6E48" w:rsidRDefault="00CB6E48" w:rsidP="003E65E4">
            <w:pPr>
              <w:bidi/>
              <w:jc w:val="right"/>
            </w:pPr>
          </w:p>
          <w:p w:rsidR="00CB6E48" w:rsidRPr="001C5D60" w:rsidRDefault="00CB6E48" w:rsidP="003E65E4">
            <w:pPr>
              <w:bidi/>
              <w:jc w:val="right"/>
            </w:pPr>
          </w:p>
          <w:p w:rsidR="00CB6E48" w:rsidRDefault="00CB6E48" w:rsidP="003E65E4">
            <w:pPr>
              <w:bidi/>
              <w:jc w:val="right"/>
            </w:pPr>
          </w:p>
          <w:p w:rsidR="00B859B9" w:rsidRDefault="00B859B9" w:rsidP="003E65E4"/>
          <w:p w:rsidR="001C5D60" w:rsidRDefault="001C5D60" w:rsidP="003E65E4"/>
          <w:p w:rsidR="006B73A7" w:rsidRDefault="006B73A7" w:rsidP="0002666D">
            <w:pPr>
              <w:bidi/>
              <w:jc w:val="right"/>
            </w:pPr>
          </w:p>
          <w:p w:rsidR="006B73A7" w:rsidRDefault="006B73A7" w:rsidP="006B73A7">
            <w:pPr>
              <w:bidi/>
              <w:jc w:val="right"/>
            </w:pPr>
          </w:p>
          <w:p w:rsidR="006B73A7" w:rsidRDefault="006B73A7" w:rsidP="006B73A7">
            <w:pPr>
              <w:bidi/>
              <w:jc w:val="right"/>
            </w:pPr>
          </w:p>
          <w:p w:rsidR="006B73A7" w:rsidRDefault="006B73A7" w:rsidP="006B73A7">
            <w:pPr>
              <w:bidi/>
              <w:jc w:val="right"/>
            </w:pPr>
          </w:p>
          <w:p w:rsidR="006B73A7" w:rsidRDefault="006B73A7" w:rsidP="006B73A7">
            <w:pPr>
              <w:bidi/>
              <w:jc w:val="right"/>
            </w:pPr>
          </w:p>
          <w:p w:rsidR="006B73A7" w:rsidRDefault="006B73A7" w:rsidP="006B73A7">
            <w:pPr>
              <w:bidi/>
              <w:jc w:val="right"/>
            </w:pPr>
          </w:p>
          <w:p w:rsidR="006B73A7" w:rsidRDefault="006B73A7" w:rsidP="006B73A7">
            <w:pPr>
              <w:bidi/>
              <w:jc w:val="right"/>
            </w:pPr>
          </w:p>
          <w:p w:rsidR="00CD7970" w:rsidRDefault="00CD7970" w:rsidP="006B73A7">
            <w:pPr>
              <w:bidi/>
              <w:jc w:val="right"/>
            </w:pPr>
          </w:p>
          <w:p w:rsidR="00CD7970" w:rsidRDefault="00CD7970" w:rsidP="00CD7970">
            <w:pPr>
              <w:bidi/>
              <w:jc w:val="right"/>
            </w:pPr>
          </w:p>
          <w:p w:rsidR="00CD7970" w:rsidRDefault="00CD7970" w:rsidP="00CD7970">
            <w:pPr>
              <w:bidi/>
              <w:jc w:val="right"/>
            </w:pPr>
          </w:p>
          <w:p w:rsidR="00CD7970" w:rsidRDefault="00CD7970" w:rsidP="00CD7970">
            <w:pPr>
              <w:bidi/>
              <w:jc w:val="right"/>
            </w:pPr>
          </w:p>
          <w:p w:rsidR="00CD7970" w:rsidRDefault="00CD7970" w:rsidP="00CD7970">
            <w:pPr>
              <w:bidi/>
              <w:jc w:val="right"/>
            </w:pPr>
          </w:p>
          <w:p w:rsidR="0002666D" w:rsidRDefault="0002666D" w:rsidP="00CD7970">
            <w:pPr>
              <w:bidi/>
              <w:jc w:val="right"/>
              <w:rPr>
                <w:rtl/>
              </w:rPr>
            </w:pPr>
            <w:r>
              <w:t>Parents talks to child, hums, or sings in order to sooth and provide comfort.</w:t>
            </w:r>
          </w:p>
          <w:p w:rsidR="00CD7970" w:rsidRDefault="00CD7970" w:rsidP="00CD7970">
            <w:pPr>
              <w:bidi/>
              <w:jc w:val="right"/>
              <w:rPr>
                <w:rtl/>
              </w:rPr>
            </w:pPr>
          </w:p>
          <w:p w:rsidR="00CD7970" w:rsidRDefault="00CD7970" w:rsidP="00CD7970">
            <w:pPr>
              <w:bidi/>
              <w:jc w:val="right"/>
            </w:pPr>
          </w:p>
          <w:p w:rsidR="00CD7970" w:rsidRDefault="00CD7970" w:rsidP="00CD7970">
            <w:pPr>
              <w:bidi/>
              <w:jc w:val="right"/>
            </w:pPr>
          </w:p>
          <w:p w:rsidR="006B73A7" w:rsidRDefault="006B73A7" w:rsidP="00CD7970">
            <w:pPr>
              <w:bidi/>
              <w:jc w:val="right"/>
            </w:pPr>
            <w:r>
              <w:t>Parent reflects or elaborates on the child's emotional state (</w:t>
            </w:r>
            <w:proofErr w:type="spellStart"/>
            <w:r>
              <w:t>e.g</w:t>
            </w:r>
            <w:proofErr w:type="spellEnd"/>
            <w:r>
              <w:t xml:space="preserve"> "O</w:t>
            </w:r>
            <w:r w:rsidRPr="002D21AC">
              <w:t>h</w:t>
            </w:r>
            <w:r>
              <w:t>!</w:t>
            </w:r>
            <w:r w:rsidRPr="002D21AC">
              <w:t xml:space="preserve"> this is</w:t>
            </w:r>
            <w:r>
              <w:t xml:space="preserve"> a</w:t>
            </w:r>
            <w:r w:rsidRPr="002D21AC">
              <w:t xml:space="preserve"> scary</w:t>
            </w:r>
            <w:r>
              <w:t xml:space="preserve"> lion, is it?</w:t>
            </w:r>
            <w:r w:rsidRPr="002D21AC">
              <w:t>", "are you afraid?", "</w:t>
            </w:r>
            <w:r>
              <w:t xml:space="preserve">you're laughing, </w:t>
            </w:r>
            <w:r w:rsidRPr="002D21AC">
              <w:t>it’s funny"</w:t>
            </w:r>
          </w:p>
          <w:p w:rsidR="00CB6E48" w:rsidRDefault="00CB6E48" w:rsidP="003E65E4"/>
          <w:p w:rsidR="006B73A7" w:rsidRDefault="006B73A7" w:rsidP="00BA21C9"/>
          <w:p w:rsidR="006B73A7" w:rsidRDefault="006B73A7" w:rsidP="006B73A7">
            <w:pPr>
              <w:bidi/>
              <w:jc w:val="right"/>
            </w:pPr>
            <w:r>
              <w:t>Parent attempts to regulate the child's emotional state by reframing the situation or the experienced emotion (</w:t>
            </w:r>
            <w:proofErr w:type="spellStart"/>
            <w:r>
              <w:t>e.g</w:t>
            </w:r>
            <w:proofErr w:type="spellEnd"/>
            <w:r>
              <w:t xml:space="preserve"> </w:t>
            </w:r>
            <w:r w:rsidRPr="002D21AC">
              <w:t xml:space="preserve">"do you remember we saw </w:t>
            </w:r>
            <w:r>
              <w:t xml:space="preserve">the same lion </w:t>
            </w:r>
            <w:r w:rsidRPr="002D21AC">
              <w:t>in the zoo</w:t>
            </w:r>
            <w:r>
              <w:t>.  It was so much bigger</w:t>
            </w:r>
            <w:r w:rsidRPr="002D21AC">
              <w:t>"</w:t>
            </w:r>
            <w:r>
              <w:t>)</w:t>
            </w:r>
          </w:p>
          <w:p w:rsidR="006B73A7" w:rsidRDefault="006B73A7" w:rsidP="00BA21C9"/>
          <w:p w:rsidR="006B73A7" w:rsidRDefault="00CD7970" w:rsidP="00BA21C9">
            <w:r>
              <w:t>Parent distracts child's attention by talking about other topics unrelated to the task (e.g. "How was your day"),</w:t>
            </w:r>
          </w:p>
          <w:p w:rsidR="006B73A7" w:rsidRDefault="006B73A7" w:rsidP="00BA21C9"/>
          <w:p w:rsidR="006B73A7" w:rsidRDefault="006B73A7" w:rsidP="00BA21C9"/>
          <w:p w:rsidR="00CD7970" w:rsidRDefault="00CD7970" w:rsidP="00CD7970">
            <w:r>
              <w:t>Parent initiates mutual communication through play, babbling, conversations, vocalizations or responding to the child's play in words.</w:t>
            </w:r>
          </w:p>
          <w:p w:rsidR="00CB6E48" w:rsidRPr="00995863" w:rsidRDefault="00CB6E48" w:rsidP="00BA21C9">
            <w:pPr>
              <w:rPr>
                <w:rtl/>
              </w:rPr>
            </w:pPr>
          </w:p>
        </w:tc>
        <w:tc>
          <w:tcPr>
            <w:tcW w:w="4452" w:type="dxa"/>
            <w:shd w:val="clear" w:color="auto" w:fill="auto"/>
          </w:tcPr>
          <w:p w:rsidR="00831F0A" w:rsidRDefault="00831F0A" w:rsidP="00BA15DC">
            <w:pPr>
              <w:bidi/>
              <w:jc w:val="right"/>
              <w:rPr>
                <w:rtl/>
              </w:rPr>
            </w:pPr>
          </w:p>
          <w:p w:rsidR="00BA15DC" w:rsidRPr="00BA15DC" w:rsidRDefault="00BA15DC" w:rsidP="00831F0A">
            <w:pPr>
              <w:bidi/>
              <w:jc w:val="right"/>
            </w:pPr>
            <w:r>
              <w:t xml:space="preserve">Proximity seeking                                        </w:t>
            </w:r>
          </w:p>
          <w:p w:rsidR="00BA15DC" w:rsidRDefault="00BA15DC" w:rsidP="00BA15DC">
            <w:pPr>
              <w:bidi/>
              <w:jc w:val="right"/>
              <w:rPr>
                <w:b/>
                <w:bCs/>
              </w:rPr>
            </w:pPr>
          </w:p>
          <w:p w:rsidR="00BA15DC" w:rsidRDefault="00BA15DC" w:rsidP="00BA15DC">
            <w:pPr>
              <w:bidi/>
              <w:jc w:val="right"/>
              <w:rPr>
                <w:b/>
                <w:bCs/>
              </w:rPr>
            </w:pPr>
          </w:p>
          <w:p w:rsidR="00BA15DC" w:rsidRDefault="00BA15DC" w:rsidP="00BA15DC">
            <w:pPr>
              <w:bidi/>
              <w:jc w:val="right"/>
              <w:rPr>
                <w:b/>
                <w:bCs/>
                <w:rtl/>
              </w:rPr>
            </w:pPr>
          </w:p>
          <w:p w:rsidR="00B517C9" w:rsidRDefault="00B517C9" w:rsidP="00B517C9">
            <w:pPr>
              <w:bidi/>
              <w:jc w:val="right"/>
              <w:rPr>
                <w:b/>
                <w:bCs/>
              </w:rPr>
            </w:pPr>
          </w:p>
          <w:p w:rsidR="00BA15DC" w:rsidRPr="001C5D60" w:rsidRDefault="00B517C9" w:rsidP="00B517C9">
            <w:pPr>
              <w:bidi/>
              <w:jc w:val="right"/>
              <w:rPr>
                <w:rtl/>
              </w:rPr>
            </w:pPr>
            <w:r>
              <w:t>Playing with parent</w:t>
            </w:r>
            <w:r w:rsidR="001C5D60">
              <w:t xml:space="preserve">                                  </w:t>
            </w:r>
          </w:p>
          <w:p w:rsidR="001C5D60" w:rsidRDefault="001C5D60" w:rsidP="001C5D60">
            <w:pPr>
              <w:rPr>
                <w:b/>
                <w:bCs/>
              </w:rPr>
            </w:pPr>
          </w:p>
          <w:p w:rsidR="00181B00" w:rsidRDefault="00181B00" w:rsidP="001C5D60">
            <w:pPr>
              <w:rPr>
                <w:b/>
                <w:bCs/>
              </w:rPr>
            </w:pPr>
          </w:p>
          <w:p w:rsidR="00181B00" w:rsidRDefault="00181B00" w:rsidP="001C5D60">
            <w:pPr>
              <w:rPr>
                <w:b/>
                <w:bCs/>
              </w:rPr>
            </w:pPr>
          </w:p>
          <w:p w:rsidR="00181B00" w:rsidRDefault="00181B00" w:rsidP="001C5D60">
            <w:pPr>
              <w:rPr>
                <w:b/>
                <w:bCs/>
              </w:rPr>
            </w:pPr>
          </w:p>
          <w:p w:rsidR="00181B00" w:rsidRDefault="00181B00" w:rsidP="001C5D60">
            <w:pPr>
              <w:rPr>
                <w:b/>
                <w:bCs/>
              </w:rPr>
            </w:pPr>
          </w:p>
          <w:p w:rsidR="00181B00" w:rsidRPr="00181B00" w:rsidRDefault="00181B00" w:rsidP="001C5D60">
            <w:r>
              <w:t>Defiance</w:t>
            </w:r>
          </w:p>
          <w:p w:rsidR="001C5D60" w:rsidRDefault="001C5D60" w:rsidP="001C5D60">
            <w:pPr>
              <w:rPr>
                <w:b/>
                <w:bCs/>
              </w:rPr>
            </w:pPr>
          </w:p>
          <w:p w:rsidR="001C5D60" w:rsidRDefault="001C5D60" w:rsidP="001C5D60">
            <w:pPr>
              <w:rPr>
                <w:b/>
                <w:bCs/>
              </w:rPr>
            </w:pPr>
          </w:p>
          <w:p w:rsidR="00831F0A" w:rsidRDefault="00831F0A" w:rsidP="001C5D60">
            <w:pPr>
              <w:rPr>
                <w:b/>
                <w:bCs/>
              </w:rPr>
            </w:pPr>
          </w:p>
          <w:p w:rsidR="00831F0A" w:rsidRDefault="00831F0A" w:rsidP="001C5D60">
            <w:pPr>
              <w:rPr>
                <w:b/>
                <w:bCs/>
              </w:rPr>
            </w:pPr>
          </w:p>
          <w:p w:rsidR="00831F0A" w:rsidRDefault="00831F0A" w:rsidP="001C5D60">
            <w:pPr>
              <w:rPr>
                <w:b/>
                <w:bCs/>
              </w:rPr>
            </w:pPr>
          </w:p>
          <w:p w:rsidR="00831F0A" w:rsidRDefault="00831F0A" w:rsidP="001C5D60">
            <w:pPr>
              <w:rPr>
                <w:b/>
                <w:bCs/>
              </w:rPr>
            </w:pPr>
          </w:p>
          <w:p w:rsidR="001C5D60" w:rsidRDefault="00831F0A" w:rsidP="001C5D60">
            <w:pPr>
              <w:rPr>
                <w:b/>
                <w:bCs/>
              </w:rPr>
            </w:pPr>
            <w:r>
              <w:rPr>
                <w:b/>
                <w:bCs/>
              </w:rPr>
              <w:t>Child's regulatory verbal strategy</w:t>
            </w:r>
          </w:p>
          <w:p w:rsidR="00831F0A" w:rsidRDefault="00831F0A" w:rsidP="001C5D60">
            <w:pPr>
              <w:rPr>
                <w:b/>
                <w:bCs/>
              </w:rPr>
            </w:pPr>
          </w:p>
          <w:p w:rsidR="00181B00" w:rsidRDefault="00181B00" w:rsidP="001C5D60">
            <w:r w:rsidRPr="00413359">
              <w:t>self talk,</w:t>
            </w:r>
          </w:p>
          <w:p w:rsidR="00882D08" w:rsidRDefault="00882D08" w:rsidP="001C5D60"/>
          <w:p w:rsidR="00882D08" w:rsidRDefault="00882D08" w:rsidP="001C5D60"/>
          <w:p w:rsidR="00882D08" w:rsidRDefault="00882D08" w:rsidP="001C5D60"/>
          <w:p w:rsidR="00882D08" w:rsidRDefault="00882D08" w:rsidP="001C5D60"/>
          <w:p w:rsidR="00882D08" w:rsidRDefault="00882D08" w:rsidP="001C5D60"/>
          <w:p w:rsidR="00181B00" w:rsidRDefault="00181B00" w:rsidP="001C5D60">
            <w:r w:rsidRPr="00413359">
              <w:t xml:space="preserve"> talk to parent ,</w:t>
            </w:r>
          </w:p>
          <w:p w:rsidR="000A27A1" w:rsidRDefault="000A27A1" w:rsidP="00181B00"/>
          <w:p w:rsidR="000A27A1" w:rsidRDefault="000A27A1" w:rsidP="00181B00"/>
          <w:p w:rsidR="000A27A1" w:rsidRDefault="000A27A1" w:rsidP="00181B00"/>
          <w:p w:rsidR="000A27A1" w:rsidRDefault="000A27A1" w:rsidP="00181B00"/>
          <w:p w:rsidR="00181B00" w:rsidRDefault="00181B00" w:rsidP="00181B00">
            <w:r w:rsidRPr="00413359">
              <w:t xml:space="preserve">talk to experimenter, </w:t>
            </w:r>
          </w:p>
          <w:p w:rsidR="000A27A1" w:rsidRDefault="00181B00" w:rsidP="00181B00">
            <w:r w:rsidRPr="00413359">
              <w:t xml:space="preserve"> </w:t>
            </w:r>
          </w:p>
          <w:p w:rsidR="000A27A1" w:rsidRDefault="000A27A1" w:rsidP="00181B00"/>
          <w:p w:rsidR="000A27A1" w:rsidRDefault="000A27A1" w:rsidP="00181B00"/>
          <w:p w:rsidR="000A27A1" w:rsidRDefault="000A27A1" w:rsidP="00181B00"/>
          <w:p w:rsidR="00831F0A" w:rsidRDefault="00181B00" w:rsidP="00181B00">
            <w:pPr>
              <w:rPr>
                <w:b/>
                <w:bCs/>
              </w:rPr>
            </w:pPr>
            <w:r w:rsidRPr="00413359">
              <w:t>repetitive talk</w:t>
            </w:r>
          </w:p>
          <w:p w:rsidR="000A27A1" w:rsidRDefault="000A27A1" w:rsidP="00DC46B6">
            <w:pPr>
              <w:rPr>
                <w:b/>
                <w:bCs/>
              </w:rPr>
            </w:pPr>
          </w:p>
          <w:p w:rsidR="000A27A1" w:rsidRDefault="000A27A1" w:rsidP="00DC46B6">
            <w:pPr>
              <w:rPr>
                <w:b/>
                <w:bCs/>
              </w:rPr>
            </w:pPr>
          </w:p>
          <w:p w:rsidR="000A27A1" w:rsidRDefault="000A27A1" w:rsidP="00DC46B6">
            <w:pPr>
              <w:rPr>
                <w:b/>
                <w:bCs/>
              </w:rPr>
            </w:pPr>
          </w:p>
          <w:p w:rsidR="00CB6E48" w:rsidRDefault="00CB6E48" w:rsidP="00DC46B6">
            <w:pPr>
              <w:rPr>
                <w:b/>
                <w:bCs/>
              </w:rPr>
            </w:pPr>
            <w:r w:rsidRPr="00945FCE">
              <w:rPr>
                <w:rFonts w:hint="cs"/>
                <w:b/>
                <w:bCs/>
              </w:rPr>
              <w:t>P</w:t>
            </w:r>
            <w:r w:rsidRPr="00945FCE">
              <w:rPr>
                <w:b/>
                <w:bCs/>
              </w:rPr>
              <w:t>arent</w:t>
            </w:r>
            <w:r w:rsidR="00DC46B6">
              <w:rPr>
                <w:b/>
                <w:bCs/>
              </w:rPr>
              <w:t>'s Regulatory behavior strategy</w:t>
            </w:r>
            <w:r w:rsidRPr="00945FCE">
              <w:rPr>
                <w:b/>
                <w:bCs/>
              </w:rPr>
              <w:t xml:space="preserve"> </w:t>
            </w:r>
          </w:p>
          <w:p w:rsidR="001C5D60" w:rsidRPr="00945FCE" w:rsidRDefault="001C5D60" w:rsidP="001C5D60">
            <w:pPr>
              <w:bidi/>
              <w:jc w:val="right"/>
              <w:rPr>
                <w:b/>
                <w:bCs/>
                <w:rtl/>
              </w:rPr>
            </w:pPr>
          </w:p>
          <w:p w:rsidR="00CB6E48" w:rsidRDefault="00CB6E48" w:rsidP="001C5D60">
            <w:pPr>
              <w:bidi/>
              <w:jc w:val="right"/>
            </w:pPr>
            <w:r>
              <w:t>Physical comfort</w:t>
            </w:r>
            <w:r w:rsidR="001C5D60">
              <w:t>/touch</w:t>
            </w: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1C5D60" w:rsidRDefault="001C5D60" w:rsidP="001C5D60"/>
          <w:p w:rsidR="001C5D60" w:rsidRDefault="001C5D60" w:rsidP="001C5D60">
            <w:pPr>
              <w:bidi/>
              <w:jc w:val="right"/>
              <w:rPr>
                <w:rtl/>
              </w:rPr>
            </w:pPr>
          </w:p>
          <w:p w:rsidR="001C5D60" w:rsidRDefault="001C5D60" w:rsidP="001C5D60">
            <w:pPr>
              <w:bidi/>
              <w:jc w:val="right"/>
            </w:pPr>
          </w:p>
          <w:p w:rsidR="00CB6E48" w:rsidRDefault="00CB6E48" w:rsidP="0002666D">
            <w:pPr>
              <w:bidi/>
              <w:jc w:val="right"/>
              <w:rPr>
                <w:rtl/>
              </w:rPr>
            </w:pPr>
            <w:r>
              <w:rPr>
                <w:rFonts w:hint="cs"/>
              </w:rPr>
              <w:t>D</w:t>
            </w:r>
            <w:r>
              <w:t>iverting</w:t>
            </w:r>
            <w:r w:rsidR="0002666D">
              <w:t xml:space="preserve"> </w:t>
            </w:r>
            <w:r>
              <w:t>or play</w:t>
            </w:r>
            <w:r w:rsidR="0002666D">
              <w:t>ing</w:t>
            </w: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1C5D60" w:rsidRDefault="001C5D60" w:rsidP="003E65E4">
            <w:pPr>
              <w:bidi/>
              <w:jc w:val="right"/>
              <w:rPr>
                <w:rtl/>
              </w:rPr>
            </w:pPr>
          </w:p>
          <w:p w:rsidR="0002666D" w:rsidRDefault="0002666D" w:rsidP="0002666D">
            <w:pPr>
              <w:bidi/>
              <w:jc w:val="right"/>
            </w:pPr>
            <w:r>
              <w:t>Withdrawal</w:t>
            </w:r>
          </w:p>
          <w:p w:rsidR="0002666D" w:rsidRDefault="0002666D" w:rsidP="0002666D">
            <w:pPr>
              <w:bidi/>
              <w:jc w:val="right"/>
            </w:pPr>
          </w:p>
          <w:p w:rsidR="0002666D" w:rsidRDefault="0002666D" w:rsidP="0002666D">
            <w:pPr>
              <w:bidi/>
              <w:jc w:val="right"/>
              <w:rPr>
                <w:rtl/>
              </w:rPr>
            </w:pPr>
          </w:p>
          <w:p w:rsidR="0002666D" w:rsidRDefault="0002666D" w:rsidP="0002666D">
            <w:pPr>
              <w:bidi/>
              <w:jc w:val="right"/>
              <w:rPr>
                <w:rtl/>
              </w:rPr>
            </w:pPr>
          </w:p>
          <w:p w:rsidR="00CB6E48" w:rsidRPr="00945FCE" w:rsidRDefault="00CB6E48" w:rsidP="003E65E4">
            <w:pPr>
              <w:bidi/>
              <w:jc w:val="right"/>
              <w:rPr>
                <w:b/>
                <w:bCs/>
              </w:rPr>
            </w:pPr>
          </w:p>
          <w:p w:rsidR="00CB6E48" w:rsidRPr="00945FCE" w:rsidRDefault="00CB6E48" w:rsidP="003E65E4">
            <w:pPr>
              <w:bidi/>
              <w:jc w:val="right"/>
              <w:rPr>
                <w:b/>
                <w:bCs/>
              </w:rPr>
            </w:pPr>
          </w:p>
          <w:p w:rsidR="00B859B9" w:rsidRDefault="00B859B9" w:rsidP="00B859B9">
            <w:pPr>
              <w:bidi/>
              <w:jc w:val="right"/>
              <w:rPr>
                <w:b/>
                <w:bCs/>
              </w:rPr>
            </w:pPr>
          </w:p>
          <w:p w:rsidR="00CB6E48" w:rsidRDefault="00DC46B6" w:rsidP="0002666D">
            <w:pPr>
              <w:bidi/>
              <w:jc w:val="right"/>
              <w:rPr>
                <w:rtl/>
              </w:rPr>
            </w:pPr>
            <w:r w:rsidRPr="00945FCE">
              <w:rPr>
                <w:rFonts w:hint="cs"/>
                <w:b/>
                <w:bCs/>
              </w:rPr>
              <w:t>P</w:t>
            </w:r>
            <w:r w:rsidRPr="00945FCE">
              <w:rPr>
                <w:b/>
                <w:bCs/>
              </w:rPr>
              <w:t>arent</w:t>
            </w:r>
            <w:r>
              <w:rPr>
                <w:b/>
                <w:bCs/>
              </w:rPr>
              <w:t>'s Regulatory verbal strategy</w:t>
            </w:r>
            <w:r>
              <w:t xml:space="preserve"> </w:t>
            </w:r>
          </w:p>
          <w:p w:rsidR="0002666D" w:rsidRDefault="0002666D" w:rsidP="0002666D">
            <w:pPr>
              <w:bidi/>
              <w:jc w:val="right"/>
              <w:rPr>
                <w:rtl/>
              </w:rPr>
            </w:pPr>
          </w:p>
          <w:p w:rsidR="0002666D" w:rsidRDefault="0002666D" w:rsidP="0002666D">
            <w:pPr>
              <w:bidi/>
              <w:jc w:val="right"/>
              <w:rPr>
                <w:rtl/>
              </w:rPr>
            </w:pPr>
          </w:p>
          <w:p w:rsidR="0002666D" w:rsidRDefault="0002666D" w:rsidP="0002666D">
            <w:r>
              <w:t xml:space="preserve">Verbal comfort </w:t>
            </w:r>
          </w:p>
          <w:p w:rsidR="0002666D" w:rsidRDefault="0002666D" w:rsidP="0002666D">
            <w:pPr>
              <w:bidi/>
              <w:jc w:val="right"/>
            </w:pP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6B73A7" w:rsidRDefault="006B73A7" w:rsidP="006B73A7">
            <w:pPr>
              <w:bidi/>
              <w:jc w:val="right"/>
              <w:rPr>
                <w:rtl/>
              </w:rPr>
            </w:pPr>
            <w:r>
              <w:t>Emotional reflection</w:t>
            </w:r>
          </w:p>
          <w:p w:rsidR="00CB6E48" w:rsidRDefault="00CB6E48" w:rsidP="003E65E4">
            <w:pPr>
              <w:bidi/>
              <w:jc w:val="right"/>
            </w:pPr>
          </w:p>
          <w:p w:rsidR="00CB6E48" w:rsidRDefault="00CB6E48" w:rsidP="003E65E4">
            <w:pPr>
              <w:bidi/>
              <w:jc w:val="right"/>
            </w:pPr>
          </w:p>
          <w:p w:rsidR="00CB6E48" w:rsidRDefault="00CB6E48" w:rsidP="003E65E4">
            <w:pPr>
              <w:bidi/>
              <w:jc w:val="right"/>
            </w:pPr>
          </w:p>
          <w:p w:rsidR="001C5D60" w:rsidRDefault="001C5D60" w:rsidP="003E65E4">
            <w:pPr>
              <w:bidi/>
              <w:jc w:val="right"/>
              <w:rPr>
                <w:rtl/>
              </w:rPr>
            </w:pPr>
          </w:p>
          <w:p w:rsidR="006B73A7" w:rsidRDefault="006B73A7" w:rsidP="006B73A7">
            <w:pPr>
              <w:bidi/>
              <w:jc w:val="right"/>
              <w:rPr>
                <w:rtl/>
              </w:rPr>
            </w:pPr>
          </w:p>
          <w:p w:rsidR="006B73A7" w:rsidRDefault="006B73A7" w:rsidP="006B73A7">
            <w:pPr>
              <w:bidi/>
              <w:jc w:val="right"/>
              <w:rPr>
                <w:rtl/>
              </w:rPr>
            </w:pPr>
            <w:r>
              <w:lastRenderedPageBreak/>
              <w:t>Cognitive reappraisals</w:t>
            </w:r>
          </w:p>
          <w:p w:rsidR="006B73A7" w:rsidRDefault="006B73A7" w:rsidP="006B73A7">
            <w:pPr>
              <w:bidi/>
              <w:jc w:val="right"/>
              <w:rPr>
                <w:rtl/>
              </w:rPr>
            </w:pPr>
          </w:p>
          <w:p w:rsidR="006B73A7" w:rsidRDefault="006B73A7" w:rsidP="006B73A7">
            <w:pPr>
              <w:bidi/>
              <w:jc w:val="right"/>
            </w:pPr>
          </w:p>
          <w:p w:rsidR="006B73A7" w:rsidRDefault="006B73A7" w:rsidP="006B73A7">
            <w:pPr>
              <w:bidi/>
              <w:jc w:val="right"/>
              <w:rPr>
                <w:rtl/>
              </w:rPr>
            </w:pPr>
          </w:p>
          <w:p w:rsidR="006B73A7" w:rsidRDefault="006B73A7" w:rsidP="006B73A7">
            <w:pPr>
              <w:bidi/>
              <w:jc w:val="right"/>
              <w:rPr>
                <w:rtl/>
              </w:rPr>
            </w:pPr>
          </w:p>
          <w:p w:rsidR="00CB6E48" w:rsidRDefault="00CB6E48" w:rsidP="003E65E4">
            <w:pPr>
              <w:bidi/>
              <w:jc w:val="right"/>
            </w:pPr>
          </w:p>
          <w:p w:rsidR="001C5D60" w:rsidRDefault="001C5D60" w:rsidP="001C5D60"/>
          <w:p w:rsidR="00CD7970" w:rsidRDefault="00CD7970" w:rsidP="001C5D60">
            <w:r>
              <w:t>Diverting/</w:t>
            </w:r>
            <w:proofErr w:type="spellStart"/>
            <w:r>
              <w:t>Disracting</w:t>
            </w:r>
            <w:proofErr w:type="spellEnd"/>
            <w:r>
              <w:t xml:space="preserve"> attention</w:t>
            </w:r>
          </w:p>
          <w:p w:rsidR="00CD7970" w:rsidRDefault="00CD7970" w:rsidP="001C5D60"/>
          <w:p w:rsidR="00CD7970" w:rsidRDefault="00CD7970" w:rsidP="001C5D60"/>
          <w:p w:rsidR="00CD7970" w:rsidRDefault="00CD7970" w:rsidP="001C5D60"/>
          <w:p w:rsidR="00CD7970" w:rsidRDefault="00CD7970" w:rsidP="001C5D60"/>
          <w:p w:rsidR="00CB6E48" w:rsidRDefault="00CB6E48" w:rsidP="001C5D60">
            <w:pPr>
              <w:rPr>
                <w:rtl/>
              </w:rPr>
            </w:pPr>
            <w:r>
              <w:t xml:space="preserve">Interactive </w:t>
            </w:r>
            <w:r w:rsidR="001C5D60">
              <w:t>c</w:t>
            </w:r>
            <w:r w:rsidR="00B859B9">
              <w:t xml:space="preserve">ommunication </w:t>
            </w:r>
          </w:p>
          <w:p w:rsidR="001C5D60" w:rsidRDefault="001C5D60" w:rsidP="001C5D60">
            <w:pPr>
              <w:bidi/>
              <w:jc w:val="right"/>
              <w:rPr>
                <w:rtl/>
              </w:rPr>
            </w:pPr>
          </w:p>
          <w:p w:rsidR="00CB6E48" w:rsidRDefault="00CB6E48" w:rsidP="003E65E4">
            <w:pPr>
              <w:bidi/>
              <w:jc w:val="right"/>
            </w:pPr>
          </w:p>
          <w:p w:rsidR="001C5D60" w:rsidRDefault="001C5D60" w:rsidP="00B859B9">
            <w:pPr>
              <w:bidi/>
              <w:jc w:val="right"/>
            </w:pPr>
          </w:p>
          <w:p w:rsidR="001C5D60" w:rsidRDefault="001C5D60" w:rsidP="001C5D60">
            <w:pPr>
              <w:bidi/>
              <w:jc w:val="right"/>
            </w:pPr>
          </w:p>
          <w:p w:rsidR="00CB6E48" w:rsidRDefault="00CB6E48" w:rsidP="001C5D60">
            <w:pPr>
              <w:bidi/>
              <w:jc w:val="right"/>
              <w:rPr>
                <w:rtl/>
              </w:rPr>
            </w:pPr>
          </w:p>
        </w:tc>
      </w:tr>
      <w:tr w:rsidR="00CB6E48" w:rsidTr="001E6959">
        <w:tc>
          <w:tcPr>
            <w:tcW w:w="4070" w:type="dxa"/>
            <w:tcBorders>
              <w:top w:val="single" w:sz="6" w:space="0" w:color="008000"/>
            </w:tcBorders>
            <w:shd w:val="clear" w:color="auto" w:fill="auto"/>
          </w:tcPr>
          <w:p w:rsidR="00CB6E48" w:rsidRDefault="00CB6E48" w:rsidP="003E65E4">
            <w:pPr>
              <w:bidi/>
              <w:jc w:val="right"/>
              <w:rPr>
                <w:rtl/>
              </w:rPr>
            </w:pPr>
          </w:p>
        </w:tc>
        <w:tc>
          <w:tcPr>
            <w:tcW w:w="4452" w:type="dxa"/>
            <w:tcBorders>
              <w:top w:val="single" w:sz="6" w:space="0" w:color="008000"/>
            </w:tcBorders>
            <w:shd w:val="clear" w:color="auto" w:fill="auto"/>
          </w:tcPr>
          <w:p w:rsidR="00CB6E48" w:rsidRDefault="00CB6E48" w:rsidP="003E65E4">
            <w:pPr>
              <w:bidi/>
              <w:jc w:val="right"/>
              <w:rPr>
                <w:rtl/>
              </w:rPr>
            </w:pPr>
          </w:p>
        </w:tc>
      </w:tr>
    </w:tbl>
    <w:p w:rsidR="00CB6E48" w:rsidRDefault="00CB6E48" w:rsidP="00CB6E48">
      <w:pPr>
        <w:spacing w:line="480" w:lineRule="auto"/>
        <w:ind w:left="360"/>
      </w:pPr>
    </w:p>
    <w:p w:rsidR="00CB6E48" w:rsidRDefault="00CB6E48" w:rsidP="00CB6E48">
      <w:pPr>
        <w:spacing w:line="480" w:lineRule="auto"/>
        <w:ind w:left="360"/>
      </w:pPr>
    </w:p>
    <w:p w:rsidR="002B32D4" w:rsidRDefault="002B32D4" w:rsidP="00CB6E48"/>
    <w:sectPr w:rsidR="002B32D4" w:rsidSect="004E758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E48"/>
    <w:rsid w:val="0002666D"/>
    <w:rsid w:val="000A27A1"/>
    <w:rsid w:val="000A6098"/>
    <w:rsid w:val="00181B00"/>
    <w:rsid w:val="001C5D60"/>
    <w:rsid w:val="001E6959"/>
    <w:rsid w:val="002B32D4"/>
    <w:rsid w:val="002B4237"/>
    <w:rsid w:val="004E758F"/>
    <w:rsid w:val="005027B6"/>
    <w:rsid w:val="006B73A7"/>
    <w:rsid w:val="006E31C7"/>
    <w:rsid w:val="006E411C"/>
    <w:rsid w:val="00831F0A"/>
    <w:rsid w:val="00882D08"/>
    <w:rsid w:val="00991DDF"/>
    <w:rsid w:val="00B517C9"/>
    <w:rsid w:val="00B859B9"/>
    <w:rsid w:val="00B90DF8"/>
    <w:rsid w:val="00BA15DC"/>
    <w:rsid w:val="00BA21C9"/>
    <w:rsid w:val="00BC1F58"/>
    <w:rsid w:val="00C2689A"/>
    <w:rsid w:val="00CB6E48"/>
    <w:rsid w:val="00CD7970"/>
    <w:rsid w:val="00DA50ED"/>
    <w:rsid w:val="00DB0EFE"/>
    <w:rsid w:val="00DC46B6"/>
    <w:rsid w:val="00E3361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E4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E4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12</Words>
  <Characters>356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4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01-13T13:22:00Z</dcterms:created>
  <dcterms:modified xsi:type="dcterms:W3CDTF">2015-01-13T13:22:00Z</dcterms:modified>
</cp:coreProperties>
</file>